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7B7" w:rsidRPr="006513E5" w:rsidRDefault="006513E5" w:rsidP="006977B7">
      <w:pPr>
        <w:rPr>
          <w:rFonts w:ascii="Palatino Linotype" w:hAnsi="Palatino Linotype"/>
          <w:b/>
        </w:rPr>
      </w:pPr>
      <w:r w:rsidRPr="006513E5">
        <w:rPr>
          <w:rFonts w:ascii="Palatino Linotype" w:hAnsi="Palatino Linotype"/>
          <w:b/>
        </w:rPr>
        <w:t xml:space="preserve">Supplementary </w:t>
      </w:r>
      <w:r w:rsidR="006977B7" w:rsidRPr="006513E5">
        <w:rPr>
          <w:rFonts w:ascii="Palatino Linotype" w:hAnsi="Palatino Linotype"/>
          <w:b/>
        </w:rPr>
        <w:t>Table S1. Characteristics of the CLL patients used in this study</w:t>
      </w:r>
    </w:p>
    <w:tbl>
      <w:tblPr>
        <w:tblStyle w:val="TableGrid"/>
        <w:tblpPr w:leftFromText="180" w:rightFromText="180" w:vertAnchor="text" w:tblpX="8" w:tblpY="1"/>
        <w:tblOverlap w:val="never"/>
        <w:tblW w:w="8920" w:type="dxa"/>
        <w:tblLayout w:type="fixed"/>
        <w:tblLook w:val="04A0" w:firstRow="1" w:lastRow="0" w:firstColumn="1" w:lastColumn="0" w:noHBand="0" w:noVBand="1"/>
      </w:tblPr>
      <w:tblGrid>
        <w:gridCol w:w="910"/>
        <w:gridCol w:w="720"/>
        <w:gridCol w:w="720"/>
        <w:gridCol w:w="900"/>
        <w:gridCol w:w="1530"/>
        <w:gridCol w:w="1260"/>
        <w:gridCol w:w="1350"/>
        <w:gridCol w:w="1530"/>
      </w:tblGrid>
      <w:tr w:rsidR="006977B7" w:rsidRPr="00DB11F9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b/>
              </w:rPr>
            </w:pPr>
            <w:r w:rsidRPr="003B5F63">
              <w:rPr>
                <w:rFonts w:ascii="Palatino Linotype" w:hAnsi="Palatino Linotype"/>
                <w:b/>
              </w:rPr>
              <w:t>CLL Pt.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b/>
              </w:rPr>
            </w:pPr>
            <w:r w:rsidRPr="003B5F63">
              <w:rPr>
                <w:rFonts w:ascii="Palatino Linotype" w:hAnsi="Palatino Linotype"/>
                <w:b/>
              </w:rPr>
              <w:t>Sex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b/>
              </w:rPr>
            </w:pPr>
            <w:r w:rsidRPr="003B5F63">
              <w:rPr>
                <w:rFonts w:ascii="Palatino Linotype" w:hAnsi="Palatino Linotype"/>
                <w:b/>
              </w:rPr>
              <w:t>Age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b/>
              </w:rPr>
            </w:pPr>
            <w:r w:rsidRPr="003B5F63">
              <w:rPr>
                <w:rFonts w:ascii="Palatino Linotype" w:hAnsi="Palatino Linotype"/>
                <w:b/>
              </w:rPr>
              <w:t>Rai Stag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b/>
              </w:rPr>
            </w:pPr>
            <w:r w:rsidRPr="003B5F63">
              <w:rPr>
                <w:rFonts w:ascii="Palatino Linotype" w:hAnsi="Palatino Linotype"/>
                <w:b/>
              </w:rPr>
              <w:t>IGVH Mutation Status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b/>
              </w:rPr>
            </w:pPr>
            <w:r w:rsidRPr="003B5F63">
              <w:rPr>
                <w:rFonts w:ascii="Palatino Linotype" w:hAnsi="Palatino Linotype"/>
                <w:b/>
              </w:rPr>
              <w:t>ZA</w:t>
            </w:r>
            <w:bookmarkStart w:id="0" w:name="_GoBack"/>
            <w:bookmarkEnd w:id="0"/>
            <w:r w:rsidRPr="003B5F63">
              <w:rPr>
                <w:rFonts w:ascii="Palatino Linotype" w:hAnsi="Palatino Linotype"/>
                <w:b/>
              </w:rPr>
              <w:t>P70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b/>
              </w:rPr>
            </w:pPr>
            <w:r w:rsidRPr="003B5F63">
              <w:rPr>
                <w:rFonts w:ascii="Palatino Linotype" w:hAnsi="Palatino Linotype"/>
                <w:b/>
              </w:rPr>
              <w:t>CD38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b/>
              </w:rPr>
            </w:pPr>
            <w:r w:rsidRPr="003B5F63">
              <w:rPr>
                <w:rFonts w:ascii="Palatino Linotype" w:hAnsi="Palatino Linotype"/>
                <w:b/>
              </w:rPr>
              <w:t>FISH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7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8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7p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91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5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I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7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5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8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5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9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4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0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3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7p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1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7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2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5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3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6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4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5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5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1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6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7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I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7p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7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Trisomy 12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8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2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19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0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1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7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2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7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3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5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4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48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5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2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6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7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7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4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7p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8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6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29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1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1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0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85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7p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1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4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Trisomy 12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2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1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I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3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8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4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5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6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6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interpret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7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5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lastRenderedPageBreak/>
              <w:t>P38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7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39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91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0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8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1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0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2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7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1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3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3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4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2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Trisomy 12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5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6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6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7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8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8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6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49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80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t(11;14)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52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6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7p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53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86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rmal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54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44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Trisomy 12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55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2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56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57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4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3B5F63">
              <w:rPr>
                <w:rFonts w:ascii="Palatino Linotype" w:hAnsi="Palatino Linotype"/>
                <w:sz w:val="22"/>
                <w:szCs w:val="22"/>
              </w:rPr>
              <w:t>Unmutated</w:t>
            </w:r>
            <w:proofErr w:type="spellEnd"/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7p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58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4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Trisomy 12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59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88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0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9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utated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7p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1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2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egativ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3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5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4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1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Trisomy 12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5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6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68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V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7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8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I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13q-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8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51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</w:tr>
      <w:tr w:rsidR="006977B7" w:rsidRPr="0057644D" w:rsidTr="006513E5">
        <w:tc>
          <w:tcPr>
            <w:tcW w:w="91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P69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71</w:t>
            </w:r>
          </w:p>
        </w:tc>
        <w:tc>
          <w:tcPr>
            <w:tcW w:w="90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II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26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35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  <w:tc>
          <w:tcPr>
            <w:tcW w:w="1530" w:type="dxa"/>
          </w:tcPr>
          <w:p w:rsidR="006977B7" w:rsidRPr="003B5F63" w:rsidRDefault="006977B7" w:rsidP="006513E5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3B5F63">
              <w:rPr>
                <w:rFonts w:ascii="Palatino Linotype" w:hAnsi="Palatino Linotype"/>
                <w:sz w:val="22"/>
                <w:szCs w:val="22"/>
              </w:rPr>
              <w:t>Not done</w:t>
            </w:r>
          </w:p>
        </w:tc>
      </w:tr>
    </w:tbl>
    <w:p w:rsidR="006977B7" w:rsidRDefault="006977B7" w:rsidP="006977B7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6513E5" w:rsidRPr="003B5F63" w:rsidRDefault="006977B7" w:rsidP="006513E5">
      <w:pPr>
        <w:spacing w:after="0" w:line="240" w:lineRule="auto"/>
        <w:jc w:val="both"/>
        <w:rPr>
          <w:rFonts w:ascii="Palatino Linotype" w:hAnsi="Palatino Linotype"/>
        </w:rPr>
      </w:pPr>
      <w:r w:rsidRPr="003B5F63">
        <w:rPr>
          <w:rFonts w:ascii="Palatino Linotype" w:hAnsi="Palatino Linotype"/>
          <w:b/>
        </w:rPr>
        <w:t>Note:</w:t>
      </w:r>
      <w:r w:rsidRPr="003B5F63">
        <w:rPr>
          <w:rFonts w:ascii="Palatino Linotype" w:hAnsi="Palatino Linotype"/>
        </w:rPr>
        <w:t xml:space="preserve"> CD38 positivity: &gt;= 20%; ZAP70 positivity: &gt;= 20% </w:t>
      </w:r>
    </w:p>
    <w:p w:rsidR="006513E5" w:rsidRDefault="006513E5" w:rsidP="006513E5">
      <w:pPr>
        <w:spacing w:after="0" w:line="240" w:lineRule="auto"/>
        <w:jc w:val="both"/>
      </w:pPr>
    </w:p>
    <w:p w:rsidR="006513E5" w:rsidRDefault="006513E5" w:rsidP="006513E5">
      <w:pPr>
        <w:spacing w:after="0" w:line="240" w:lineRule="auto"/>
        <w:jc w:val="both"/>
        <w:rPr>
          <w:rFonts w:ascii="Palatino Linotype" w:hAnsi="Palatino Linotype" w:cs="Times New Roman"/>
          <w:b/>
        </w:rPr>
      </w:pPr>
    </w:p>
    <w:p w:rsidR="004C5A2C" w:rsidRDefault="004C5A2C"/>
    <w:sectPr w:rsidR="004C5A2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3D21" w:rsidRDefault="00913D21" w:rsidP="00112A26">
      <w:pPr>
        <w:spacing w:after="0" w:line="240" w:lineRule="auto"/>
      </w:pPr>
      <w:r>
        <w:separator/>
      </w:r>
    </w:p>
  </w:endnote>
  <w:endnote w:type="continuationSeparator" w:id="0">
    <w:p w:rsidR="00913D21" w:rsidRDefault="00913D21" w:rsidP="00112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8714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77B7" w:rsidRDefault="006977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5F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77B7" w:rsidRDefault="006977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3D21" w:rsidRDefault="00913D21" w:rsidP="00112A26">
      <w:pPr>
        <w:spacing w:after="0" w:line="240" w:lineRule="auto"/>
      </w:pPr>
      <w:r>
        <w:separator/>
      </w:r>
    </w:p>
  </w:footnote>
  <w:footnote w:type="continuationSeparator" w:id="0">
    <w:p w:rsidR="00913D21" w:rsidRDefault="00913D21" w:rsidP="00112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8E3"/>
    <w:rsid w:val="0000585F"/>
    <w:rsid w:val="00040AE8"/>
    <w:rsid w:val="0006035F"/>
    <w:rsid w:val="000776F3"/>
    <w:rsid w:val="00096542"/>
    <w:rsid w:val="00112A26"/>
    <w:rsid w:val="0011443D"/>
    <w:rsid w:val="00134706"/>
    <w:rsid w:val="00141FE4"/>
    <w:rsid w:val="00147B75"/>
    <w:rsid w:val="00173D3F"/>
    <w:rsid w:val="00180B0A"/>
    <w:rsid w:val="00264EB8"/>
    <w:rsid w:val="002D7072"/>
    <w:rsid w:val="003A3C3C"/>
    <w:rsid w:val="003B4C84"/>
    <w:rsid w:val="003B5F63"/>
    <w:rsid w:val="004C5A2C"/>
    <w:rsid w:val="005105A2"/>
    <w:rsid w:val="005109DE"/>
    <w:rsid w:val="005E6FBC"/>
    <w:rsid w:val="00641610"/>
    <w:rsid w:val="006513E5"/>
    <w:rsid w:val="006534DB"/>
    <w:rsid w:val="006977B7"/>
    <w:rsid w:val="006A1797"/>
    <w:rsid w:val="007075B3"/>
    <w:rsid w:val="007D4C85"/>
    <w:rsid w:val="00913D21"/>
    <w:rsid w:val="00977DD9"/>
    <w:rsid w:val="009F5E9B"/>
    <w:rsid w:val="00A209BE"/>
    <w:rsid w:val="00A577D2"/>
    <w:rsid w:val="00AA6B72"/>
    <w:rsid w:val="00AB0EF5"/>
    <w:rsid w:val="00AB4592"/>
    <w:rsid w:val="00B217A2"/>
    <w:rsid w:val="00B54CBE"/>
    <w:rsid w:val="00BA68E3"/>
    <w:rsid w:val="00C15335"/>
    <w:rsid w:val="00CB7103"/>
    <w:rsid w:val="00CC09F0"/>
    <w:rsid w:val="00CD53D8"/>
    <w:rsid w:val="00CE2213"/>
    <w:rsid w:val="00D10084"/>
    <w:rsid w:val="00D42C51"/>
    <w:rsid w:val="00D80184"/>
    <w:rsid w:val="00DF51EF"/>
    <w:rsid w:val="00E30B11"/>
    <w:rsid w:val="00E64AC4"/>
    <w:rsid w:val="00EA56CF"/>
    <w:rsid w:val="00EB359F"/>
    <w:rsid w:val="00F5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94472-A4B1-4707-8065-D52E3B4F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A6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2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A26"/>
  </w:style>
  <w:style w:type="paragraph" w:styleId="Footer">
    <w:name w:val="footer"/>
    <w:basedOn w:val="Normal"/>
    <w:link w:val="FooterChar"/>
    <w:uiPriority w:val="99"/>
    <w:unhideWhenUsed/>
    <w:rsid w:val="00112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A26"/>
  </w:style>
  <w:style w:type="table" w:styleId="TableGrid">
    <w:name w:val="Table Grid"/>
    <w:basedOn w:val="TableNormal"/>
    <w:uiPriority w:val="39"/>
    <w:rsid w:val="00653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 Physicians</Company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Asish K (HSC)</dc:creator>
  <cp:keywords/>
  <dc:description/>
  <cp:lastModifiedBy>Ghosh, Asish K (HSC)</cp:lastModifiedBy>
  <cp:revision>3</cp:revision>
  <dcterms:created xsi:type="dcterms:W3CDTF">2021-04-22T17:51:00Z</dcterms:created>
  <dcterms:modified xsi:type="dcterms:W3CDTF">2021-04-22T18:42:00Z</dcterms:modified>
</cp:coreProperties>
</file>